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F6A6B" w14:textId="15E03382" w:rsidR="00352889" w:rsidRPr="00352889" w:rsidRDefault="0035288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35288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1 </w:t>
      </w:r>
      <w:bookmarkStart w:id="0" w:name="_GoBack"/>
      <w:bookmarkEnd w:id="0"/>
      <w:r w:rsidRPr="0035288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Questionnaire – </w:t>
      </w:r>
      <w:proofErr w:type="spellStart"/>
      <w:r w:rsidRPr="00352889">
        <w:rPr>
          <w:rFonts w:ascii="Arial" w:eastAsia="Times New Roman" w:hAnsi="Arial" w:cs="Arial"/>
          <w:b/>
          <w:bCs/>
          <w:color w:val="000000"/>
          <w:sz w:val="22"/>
          <w:szCs w:val="22"/>
        </w:rPr>
        <w:t>Voils</w:t>
      </w:r>
      <w:proofErr w:type="spellEnd"/>
      <w:r w:rsidRPr="0035288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DOSE-</w:t>
      </w:r>
      <w:proofErr w:type="spellStart"/>
      <w:r w:rsidRPr="00352889">
        <w:rPr>
          <w:rFonts w:ascii="Arial" w:eastAsia="Times New Roman" w:hAnsi="Arial" w:cs="Arial"/>
          <w:b/>
          <w:bCs/>
          <w:color w:val="000000"/>
          <w:sz w:val="22"/>
          <w:szCs w:val="22"/>
        </w:rPr>
        <w:t>Nonadherence</w:t>
      </w:r>
      <w:proofErr w:type="spellEnd"/>
      <w:r w:rsidRPr="0035288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r w:rsidR="009E30A1">
        <w:rPr>
          <w:rFonts w:ascii="Arial" w:eastAsia="Times New Roman" w:hAnsi="Arial" w:cs="Arial"/>
          <w:b/>
          <w:bCs/>
          <w:color w:val="000000"/>
          <w:sz w:val="22"/>
          <w:szCs w:val="22"/>
        </w:rPr>
        <w:t>Measurement</w:t>
      </w:r>
    </w:p>
    <w:p w14:paraId="2B32C6F3" w14:textId="77777777" w:rsidR="00352889" w:rsidRPr="00352889" w:rsidRDefault="00352889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3DCEE87" w14:textId="77777777" w:rsidR="00352889" w:rsidRPr="00352889" w:rsidRDefault="00352889" w:rsidP="00352889">
      <w:pPr>
        <w:rPr>
          <w:rFonts w:ascii="Arial" w:hAnsi="Arial" w:cs="Arial"/>
          <w:sz w:val="22"/>
          <w:szCs w:val="22"/>
        </w:rPr>
      </w:pPr>
    </w:p>
    <w:p w14:paraId="6A7B1A8E" w14:textId="46311419" w:rsidR="00352889" w:rsidRPr="00352889" w:rsidRDefault="00352889" w:rsidP="00352889">
      <w:pPr>
        <w:rPr>
          <w:rFonts w:ascii="Arial" w:hAnsi="Arial" w:cs="Arial"/>
          <w:sz w:val="22"/>
          <w:szCs w:val="22"/>
        </w:rPr>
      </w:pPr>
      <w:r w:rsidRPr="00352889">
        <w:rPr>
          <w:rFonts w:ascii="Arial" w:hAnsi="Arial" w:cs="Arial"/>
          <w:sz w:val="22"/>
          <w:szCs w:val="22"/>
        </w:rPr>
        <w:t>Over the past 7 days…</w:t>
      </w:r>
    </w:p>
    <w:p w14:paraId="24088B52" w14:textId="77777777" w:rsidR="00352889" w:rsidRPr="00352889" w:rsidRDefault="00352889" w:rsidP="00352889">
      <w:pPr>
        <w:rPr>
          <w:rFonts w:ascii="Arial" w:hAnsi="Arial" w:cs="Arial"/>
          <w:sz w:val="22"/>
          <w:szCs w:val="22"/>
        </w:rPr>
      </w:pPr>
    </w:p>
    <w:p w14:paraId="0FB6BB24" w14:textId="76D58075" w:rsidR="00352889" w:rsidRPr="00352889" w:rsidRDefault="00352889" w:rsidP="0035288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52889">
        <w:rPr>
          <w:rFonts w:ascii="Arial" w:hAnsi="Arial" w:cs="Arial"/>
          <w:sz w:val="22"/>
          <w:szCs w:val="22"/>
        </w:rPr>
        <w:t>I took all doses of my medication.</w:t>
      </w:r>
    </w:p>
    <w:p w14:paraId="703609B9" w14:textId="77AE0721" w:rsidR="00352889" w:rsidRPr="00352889" w:rsidRDefault="00352889" w:rsidP="0035288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52889">
        <w:rPr>
          <w:rFonts w:ascii="Arial" w:hAnsi="Arial" w:cs="Arial"/>
          <w:sz w:val="22"/>
          <w:szCs w:val="22"/>
        </w:rPr>
        <w:t>I missed or skipped at least one dose of my medication.</w:t>
      </w:r>
    </w:p>
    <w:p w14:paraId="64200081" w14:textId="6A547C4A" w:rsidR="00352889" w:rsidRPr="00352889" w:rsidRDefault="00352889" w:rsidP="0035288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52889">
        <w:rPr>
          <w:rFonts w:ascii="Arial" w:hAnsi="Arial" w:cs="Arial"/>
          <w:sz w:val="22"/>
          <w:szCs w:val="22"/>
        </w:rPr>
        <w:t>I was not able to take all of my medication.</w:t>
      </w:r>
    </w:p>
    <w:p w14:paraId="3D2B25E8" w14:textId="6A7F9892" w:rsidR="0047328D" w:rsidRPr="00352889" w:rsidRDefault="0047328D">
      <w:pPr>
        <w:rPr>
          <w:rFonts w:ascii="Arial" w:hAnsi="Arial" w:cs="Arial"/>
          <w:sz w:val="22"/>
          <w:szCs w:val="22"/>
        </w:rPr>
      </w:pPr>
    </w:p>
    <w:sectPr w:rsidR="0047328D" w:rsidRPr="00352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BF5F10"/>
    <w:multiLevelType w:val="hybridMultilevel"/>
    <w:tmpl w:val="8B2A56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52889"/>
    <w:rsid w:val="00004BAD"/>
    <w:rsid w:val="000120C4"/>
    <w:rsid w:val="00016A29"/>
    <w:rsid w:val="00051A1A"/>
    <w:rsid w:val="00074CC1"/>
    <w:rsid w:val="00187232"/>
    <w:rsid w:val="0020655B"/>
    <w:rsid w:val="002618D2"/>
    <w:rsid w:val="00263C0C"/>
    <w:rsid w:val="002C03C6"/>
    <w:rsid w:val="002E1119"/>
    <w:rsid w:val="00352889"/>
    <w:rsid w:val="004007DC"/>
    <w:rsid w:val="0043463B"/>
    <w:rsid w:val="00453241"/>
    <w:rsid w:val="0045515F"/>
    <w:rsid w:val="0047328D"/>
    <w:rsid w:val="00485B72"/>
    <w:rsid w:val="00512A29"/>
    <w:rsid w:val="005B20D2"/>
    <w:rsid w:val="00623F0E"/>
    <w:rsid w:val="00690E38"/>
    <w:rsid w:val="006D5E6C"/>
    <w:rsid w:val="007600EA"/>
    <w:rsid w:val="007A10DA"/>
    <w:rsid w:val="007F51EF"/>
    <w:rsid w:val="007F75B9"/>
    <w:rsid w:val="00824783"/>
    <w:rsid w:val="00835171"/>
    <w:rsid w:val="008D6D97"/>
    <w:rsid w:val="008D6ECC"/>
    <w:rsid w:val="008E33DF"/>
    <w:rsid w:val="00902DCD"/>
    <w:rsid w:val="009114F4"/>
    <w:rsid w:val="00931964"/>
    <w:rsid w:val="009E30A1"/>
    <w:rsid w:val="00A1419A"/>
    <w:rsid w:val="00A830B0"/>
    <w:rsid w:val="00AF3760"/>
    <w:rsid w:val="00B2089D"/>
    <w:rsid w:val="00B3081D"/>
    <w:rsid w:val="00B66276"/>
    <w:rsid w:val="00BE20F2"/>
    <w:rsid w:val="00C03487"/>
    <w:rsid w:val="00C36305"/>
    <w:rsid w:val="00D22D4E"/>
    <w:rsid w:val="00D5454D"/>
    <w:rsid w:val="00E4404D"/>
    <w:rsid w:val="00F72222"/>
    <w:rsid w:val="00F91DDF"/>
    <w:rsid w:val="00F93AD7"/>
    <w:rsid w:val="00FC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1CB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28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28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</Words>
  <Characters>177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N. Tran</dc:creator>
  <cp:keywords/>
  <dc:description/>
  <cp:lastModifiedBy>ADMIN</cp:lastModifiedBy>
  <cp:revision>5</cp:revision>
  <dcterms:created xsi:type="dcterms:W3CDTF">2022-06-29T18:59:00Z</dcterms:created>
  <dcterms:modified xsi:type="dcterms:W3CDTF">2022-09-03T06:45:00Z</dcterms:modified>
</cp:coreProperties>
</file>